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39C34" w14:textId="77777777" w:rsidR="006F489B" w:rsidRPr="006F489B" w:rsidRDefault="006F489B" w:rsidP="006F489B">
      <w:pPr>
        <w:rPr>
          <w:rFonts w:ascii="Times New Roman" w:eastAsia="DengXian" w:hAnsi="Times New Roman" w:cs="Times New Roman"/>
          <w:sz w:val="24"/>
          <w:szCs w:val="24"/>
        </w:rPr>
      </w:pPr>
      <w:bookmarkStart w:id="0" w:name="OLE_LINK535"/>
      <w:bookmarkStart w:id="1" w:name="OLE_LINK536"/>
      <w:r w:rsidRPr="006F489B">
        <w:rPr>
          <w:rFonts w:ascii="Times New Roman" w:eastAsia="DengXian" w:hAnsi="Times New Roman" w:cs="Times New Roman"/>
          <w:sz w:val="24"/>
          <w:szCs w:val="24"/>
        </w:rPr>
        <w:t>Supplementary</w:t>
      </w:r>
      <w:bookmarkEnd w:id="0"/>
      <w:bookmarkEnd w:id="1"/>
      <w:r w:rsidRPr="006F489B">
        <w:rPr>
          <w:rFonts w:ascii="Times New Roman" w:eastAsia="DengXian" w:hAnsi="Times New Roman" w:cs="Times New Roman"/>
          <w:sz w:val="24"/>
          <w:szCs w:val="24"/>
        </w:rPr>
        <w:t xml:space="preserve"> Table 1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755"/>
      </w:tblGrid>
      <w:tr w:rsidR="006F489B" w:rsidRPr="006F489B" w14:paraId="0E283EAF" w14:textId="77777777" w:rsidTr="00C15153">
        <w:tc>
          <w:tcPr>
            <w:tcW w:w="8642" w:type="dxa"/>
          </w:tcPr>
          <w:p w14:paraId="236C55E7" w14:textId="77777777" w:rsidR="006F489B" w:rsidRPr="006F489B" w:rsidRDefault="006F489B" w:rsidP="006F489B">
            <w:pPr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bookmarkStart w:id="2" w:name="_Hlk86690728"/>
            <w:r w:rsidRPr="006F489B"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  <w:t xml:space="preserve">Supplementary Table </w:t>
            </w:r>
            <w:bookmarkEnd w:id="2"/>
            <w:r w:rsidRPr="006F489B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1.</w:t>
            </w:r>
            <w:r w:rsidRPr="006F489B">
              <w:rPr>
                <w:rFonts w:ascii="Times New Roman" w:eastAsia="DengXi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6F489B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Criteria for quality assessment of individual studies</w:t>
            </w:r>
          </w:p>
        </w:tc>
      </w:tr>
      <w:tr w:rsidR="006F489B" w:rsidRPr="006F489B" w14:paraId="5B222EEA" w14:textId="77777777" w:rsidTr="00C15153">
        <w:tc>
          <w:tcPr>
            <w:tcW w:w="8642" w:type="dxa"/>
          </w:tcPr>
          <w:tbl>
            <w:tblPr>
              <w:tblStyle w:val="TableGrid"/>
              <w:tblW w:w="8529" w:type="dxa"/>
              <w:tblLook w:val="04A0" w:firstRow="1" w:lastRow="0" w:firstColumn="1" w:lastColumn="0" w:noHBand="0" w:noVBand="1"/>
            </w:tblPr>
            <w:tblGrid>
              <w:gridCol w:w="8529"/>
            </w:tblGrid>
            <w:tr w:rsidR="006F489B" w:rsidRPr="006F489B" w14:paraId="580F853E" w14:textId="77777777" w:rsidTr="00C15153">
              <w:tc>
                <w:tcPr>
                  <w:tcW w:w="8529" w:type="dxa"/>
                </w:tcPr>
                <w:p w14:paraId="38F98928" w14:textId="77777777" w:rsidR="006F489B" w:rsidRPr="006F489B" w:rsidRDefault="006F489B" w:rsidP="006F489B">
                  <w:pPr>
                    <w:autoSpaceDE w:val="0"/>
                    <w:autoSpaceDN w:val="0"/>
                    <w:adjustRightInd w:val="0"/>
                    <w:spacing w:after="240"/>
                    <w:jc w:val="center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b/>
                      <w:bCs/>
                      <w:sz w:val="24"/>
                      <w:szCs w:val="24"/>
                    </w:rPr>
                    <w:t>Category 1: Sample characteristics (10)</w:t>
                  </w:r>
                </w:p>
              </w:tc>
            </w:tr>
            <w:tr w:rsidR="006F489B" w:rsidRPr="006F489B" w14:paraId="11960EAC" w14:textId="77777777" w:rsidTr="00C15153">
              <w:tc>
                <w:tcPr>
                  <w:tcW w:w="8529" w:type="dxa"/>
                </w:tcPr>
                <w:p w14:paraId="667780D3" w14:textId="77777777" w:rsidR="006F489B" w:rsidRPr="006F489B" w:rsidRDefault="006F489B" w:rsidP="006F489B">
                  <w:pPr>
                    <w:numPr>
                      <w:ilvl w:val="0"/>
                      <w:numId w:val="2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Patients were evaluated with specific standardized diagnostic criteria (1)</w:t>
                  </w:r>
                </w:p>
              </w:tc>
            </w:tr>
            <w:tr w:rsidR="006F489B" w:rsidRPr="006F489B" w14:paraId="3A761D71" w14:textId="77777777" w:rsidTr="00C15153">
              <w:tc>
                <w:tcPr>
                  <w:tcW w:w="8529" w:type="dxa"/>
                </w:tcPr>
                <w:p w14:paraId="44BDA52A" w14:textId="77777777" w:rsidR="006F489B" w:rsidRPr="006F489B" w:rsidRDefault="006F489B" w:rsidP="006F489B">
                  <w:pPr>
                    <w:numPr>
                      <w:ilvl w:val="0"/>
                      <w:numId w:val="2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Important demographic data (age and gender) were reported with mean (or median) and standard deviations (or range)) (2) </w:t>
                  </w:r>
                </w:p>
              </w:tc>
            </w:tr>
            <w:tr w:rsidR="006F489B" w:rsidRPr="006F489B" w14:paraId="1B77E4CA" w14:textId="77777777" w:rsidTr="00C15153">
              <w:tc>
                <w:tcPr>
                  <w:tcW w:w="8529" w:type="dxa"/>
                </w:tcPr>
                <w:p w14:paraId="60544214" w14:textId="77777777" w:rsidR="006F489B" w:rsidRPr="006F489B" w:rsidRDefault="006F489B" w:rsidP="006F489B">
                  <w:pPr>
                    <w:numPr>
                      <w:ilvl w:val="0"/>
                      <w:numId w:val="2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Healthy comparison subjects were evaluated to exclude psychiatric and medical illnesses and demographic data was reported (1)</w:t>
                  </w:r>
                </w:p>
              </w:tc>
            </w:tr>
            <w:tr w:rsidR="006F489B" w:rsidRPr="006F489B" w14:paraId="0ED2DA46" w14:textId="77777777" w:rsidTr="00C15153">
              <w:tc>
                <w:tcPr>
                  <w:tcW w:w="8529" w:type="dxa"/>
                </w:tcPr>
                <w:p w14:paraId="6190E5F5" w14:textId="77777777" w:rsidR="006F489B" w:rsidRPr="006F489B" w:rsidRDefault="006F489B" w:rsidP="006F489B">
                  <w:pPr>
                    <w:numPr>
                      <w:ilvl w:val="0"/>
                      <w:numId w:val="2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Important clinical variables (e.g. illness duration, TRS scores) were reported with mean (or median) and standard deviations (or range)) (2)</w:t>
                  </w:r>
                </w:p>
              </w:tc>
            </w:tr>
            <w:tr w:rsidR="006F489B" w:rsidRPr="006F489B" w14:paraId="583E0FD3" w14:textId="77777777" w:rsidTr="00C15153">
              <w:tc>
                <w:tcPr>
                  <w:tcW w:w="8529" w:type="dxa"/>
                </w:tcPr>
                <w:p w14:paraId="4A0C62FB" w14:textId="77777777" w:rsidR="006F489B" w:rsidRPr="006F489B" w:rsidRDefault="006F489B" w:rsidP="006F489B">
                  <w:pPr>
                    <w:numPr>
                      <w:ilvl w:val="0"/>
                      <w:numId w:val="2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Sample size per group </w:t>
                  </w:r>
                  <w:r w:rsidRPr="006F489B">
                    <w:rPr>
                      <w:rFonts w:ascii="MS Mincho" w:eastAsia="MS Mincho" w:hAnsi="MS Mincho" w:cs="Times New Roman" w:hint="eastAsia"/>
                      <w:sz w:val="24"/>
                      <w:szCs w:val="24"/>
                    </w:rPr>
                    <w:t>≧</w:t>
                  </w: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10 (1)</w:t>
                  </w:r>
                </w:p>
              </w:tc>
            </w:tr>
            <w:tr w:rsidR="006F489B" w:rsidRPr="006F489B" w14:paraId="5E34BA55" w14:textId="77777777" w:rsidTr="00C15153">
              <w:trPr>
                <w:trHeight w:val="437"/>
              </w:trPr>
              <w:tc>
                <w:tcPr>
                  <w:tcW w:w="8529" w:type="dxa"/>
                </w:tcPr>
                <w:p w14:paraId="5FF1E6EB" w14:textId="77777777" w:rsidR="006F489B" w:rsidRPr="006F489B" w:rsidRDefault="006F489B" w:rsidP="006F489B">
                  <w:p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center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MS Gothic" w:eastAsia="MS Gothic" w:hAnsi="MS Gothic" w:cs="MS Gothic"/>
                      <w:sz w:val="24"/>
                      <w:szCs w:val="24"/>
                    </w:rPr>
                    <w:t> </w:t>
                  </w:r>
                  <w:r w:rsidRPr="006F489B">
                    <w:rPr>
                      <w:rFonts w:ascii="Times New Roman" w:eastAsia="DengXian" w:hAnsi="Times New Roman" w:cs="Times New Roman"/>
                      <w:b/>
                      <w:bCs/>
                      <w:sz w:val="24"/>
                      <w:szCs w:val="24"/>
                    </w:rPr>
                    <w:t>Category 2: Methodology and reporting (10)</w:t>
                  </w:r>
                </w:p>
              </w:tc>
            </w:tr>
            <w:tr w:rsidR="006F489B" w:rsidRPr="006F489B" w14:paraId="6D8C28B1" w14:textId="77777777" w:rsidTr="00C15153">
              <w:tc>
                <w:tcPr>
                  <w:tcW w:w="8529" w:type="dxa"/>
                </w:tcPr>
                <w:p w14:paraId="27DD3D7A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All neuroanatomic measurements were taken without considering group</w:t>
                  </w:r>
                  <w:r w:rsidRPr="006F489B">
                    <w:rPr>
                      <w:rFonts w:ascii="Times New Roman" w:eastAsia="SimSu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assignment or subject identity (1)</w:t>
                  </w:r>
                </w:p>
              </w:tc>
            </w:tr>
            <w:tr w:rsidR="006F489B" w:rsidRPr="006F489B" w14:paraId="26898F83" w14:textId="77777777" w:rsidTr="00C15153">
              <w:tc>
                <w:tcPr>
                  <w:tcW w:w="8529" w:type="dxa"/>
                </w:tcPr>
                <w:p w14:paraId="3501F10F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Magnet strength at least 1.5T (1)</w:t>
                  </w:r>
                </w:p>
              </w:tc>
            </w:tr>
            <w:tr w:rsidR="006F489B" w:rsidRPr="006F489B" w14:paraId="47450037" w14:textId="77777777" w:rsidTr="00C15153">
              <w:tc>
                <w:tcPr>
                  <w:tcW w:w="8529" w:type="dxa"/>
                </w:tcPr>
                <w:p w14:paraId="06535DE0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MRI slice-thickness </w:t>
                  </w:r>
                  <w:r w:rsidRPr="006F489B">
                    <w:rPr>
                      <w:rFonts w:ascii="Times New Roman" w:eastAsia="DengXian" w:hAnsi="Times New Roman" w:cs="Times New Roman" w:hint="eastAsia"/>
                      <w:sz w:val="24"/>
                      <w:szCs w:val="24"/>
                    </w:rPr>
                    <w:t>≤</w:t>
                  </w: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 xml:space="preserve"> 3 mm and more than 1 slice was identified and</w:t>
                  </w:r>
                  <w:r w:rsidRPr="006F489B">
                    <w:rPr>
                      <w:rFonts w:ascii="Times New Roman" w:eastAsia="SimSu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traced (1)</w:t>
                  </w:r>
                </w:p>
              </w:tc>
            </w:tr>
            <w:tr w:rsidR="006F489B" w:rsidRPr="006F489B" w14:paraId="77DD16EF" w14:textId="77777777" w:rsidTr="00C15153">
              <w:tc>
                <w:tcPr>
                  <w:tcW w:w="8529" w:type="dxa"/>
                </w:tcPr>
                <w:p w14:paraId="3D260D68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The acquisition and preprocessing techniques were clearly described so that they could be reproduced (1)</w:t>
                  </w:r>
                </w:p>
              </w:tc>
            </w:tr>
            <w:tr w:rsidR="006F489B" w:rsidRPr="006F489B" w14:paraId="7A2E36AA" w14:textId="77777777" w:rsidTr="00C15153">
              <w:tc>
                <w:tcPr>
                  <w:tcW w:w="8529" w:type="dxa"/>
                </w:tcPr>
                <w:p w14:paraId="77C5CBF4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Measurements were clearly described so that they could be reproduced (1)</w:t>
                  </w:r>
                </w:p>
              </w:tc>
            </w:tr>
            <w:tr w:rsidR="006F489B" w:rsidRPr="006F489B" w14:paraId="02E39A28" w14:textId="77777777" w:rsidTr="00C15153">
              <w:tc>
                <w:tcPr>
                  <w:tcW w:w="8529" w:type="dxa"/>
                </w:tcPr>
                <w:p w14:paraId="59F40EAB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Coordinates were reported in a standard space unless there was no significant difference (1)</w:t>
                  </w:r>
                  <w:r w:rsidRPr="006F489B">
                    <w:rPr>
                      <w:rFonts w:ascii="Times New Roman" w:eastAsia="DengXi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6F489B" w:rsidRPr="006F489B" w14:paraId="67BB7427" w14:textId="77777777" w:rsidTr="00C15153">
              <w:tc>
                <w:tcPr>
                  <w:tcW w:w="8529" w:type="dxa"/>
                </w:tcPr>
                <w:p w14:paraId="709D9073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Significant results are reported after correction for multiple testing using a standard statistical procedure (FDR, FWE or permutation-based methods)  (1)</w:t>
                  </w:r>
                </w:p>
              </w:tc>
            </w:tr>
            <w:tr w:rsidR="006F489B" w:rsidRPr="006F489B" w14:paraId="1DADB304" w14:textId="77777777" w:rsidTr="00C15153">
              <w:tc>
                <w:tcPr>
                  <w:tcW w:w="8529" w:type="dxa"/>
                </w:tcPr>
                <w:p w14:paraId="1D63EDFD" w14:textId="77777777" w:rsidR="006F489B" w:rsidRPr="006F489B" w:rsidRDefault="006F489B" w:rsidP="006F489B">
                  <w:pPr>
                    <w:numPr>
                      <w:ilvl w:val="0"/>
                      <w:numId w:val="1"/>
                    </w:num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jc w:val="left"/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DengXian" w:hAnsi="Times New Roman" w:cs="Times New Roman"/>
                      <w:sz w:val="24"/>
                      <w:szCs w:val="24"/>
                    </w:rPr>
                    <w:t>Conclusions were consistent with the results obtained and the limitations were discussed (1)</w:t>
                  </w:r>
                </w:p>
              </w:tc>
            </w:tr>
            <w:tr w:rsidR="006F489B" w:rsidRPr="006F489B" w14:paraId="035C3A87" w14:textId="77777777" w:rsidTr="00C15153">
              <w:tc>
                <w:tcPr>
                  <w:tcW w:w="8529" w:type="dxa"/>
                </w:tcPr>
                <w:p w14:paraId="2BB96B75" w14:textId="77777777" w:rsidR="006F489B" w:rsidRPr="006F489B" w:rsidRDefault="006F489B" w:rsidP="006F489B">
                  <w:pPr>
                    <w:tabs>
                      <w:tab w:val="left" w:pos="220"/>
                      <w:tab w:val="left" w:pos="720"/>
                    </w:tabs>
                    <w:autoSpaceDE w:val="0"/>
                    <w:autoSpaceDN w:val="0"/>
                    <w:adjustRightInd w:val="0"/>
                    <w:spacing w:after="240"/>
                    <w:rPr>
                      <w:rFonts w:ascii="Times New Roman" w:eastAsia="SimSun" w:hAnsi="Times New Roman" w:cs="Times New Roman"/>
                      <w:b/>
                      <w:sz w:val="24"/>
                      <w:szCs w:val="24"/>
                    </w:rPr>
                  </w:pPr>
                  <w:r w:rsidRPr="006F489B">
                    <w:rPr>
                      <w:rFonts w:ascii="Times New Roman" w:eastAsia="SimSun" w:hAnsi="Times New Roman" w:cs="Times New Roman"/>
                      <w:sz w:val="24"/>
                      <w:szCs w:val="24"/>
                    </w:rPr>
                    <w:t xml:space="preserve">                                                                                            </w:t>
                  </w:r>
                  <w:r w:rsidRPr="006F489B">
                    <w:rPr>
                      <w:rFonts w:ascii="Times New Roman" w:eastAsia="SimSun" w:hAnsi="Times New Roman" w:cs="Times New Roman"/>
                      <w:b/>
                      <w:sz w:val="24"/>
                      <w:szCs w:val="24"/>
                    </w:rPr>
                    <w:t xml:space="preserve">         Total                  </w:t>
                  </w:r>
                  <w:r w:rsidRPr="006F489B">
                    <w:rPr>
                      <w:rFonts w:ascii="Times New Roman" w:eastAsia="SimSun" w:hAnsi="Times New Roman" w:cs="Times New Roman"/>
                      <w:sz w:val="24"/>
                      <w:szCs w:val="24"/>
                    </w:rPr>
                    <w:t xml:space="preserve"> /15</w:t>
                  </w:r>
                </w:p>
              </w:tc>
            </w:tr>
          </w:tbl>
          <w:p w14:paraId="043E0A6A" w14:textId="77777777" w:rsidR="006F489B" w:rsidRPr="006F489B" w:rsidRDefault="006F489B" w:rsidP="006F489B">
            <w:pPr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</w:p>
        </w:tc>
      </w:tr>
    </w:tbl>
    <w:p w14:paraId="389F40FA" w14:textId="77777777" w:rsidR="00E4104F" w:rsidRDefault="00E4104F" w:rsidP="006F489B">
      <w:pPr>
        <w:rPr>
          <w:rFonts w:ascii="Times New Roman" w:eastAsia="DengXian" w:hAnsi="Times New Roman" w:cs="Times New Roman"/>
          <w:sz w:val="24"/>
          <w:szCs w:val="24"/>
        </w:rPr>
        <w:sectPr w:rsidR="00E4104F" w:rsidSect="00777277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6F0F1A" w14:textId="6CAB15E4" w:rsidR="00FC5B04" w:rsidRPr="00140CB6" w:rsidRDefault="002622D9" w:rsidP="002622D9">
      <w:pPr>
        <w:rPr>
          <w:rFonts w:ascii="Times New Roman" w:hAnsi="Times New Roman" w:cs="Times New Roman"/>
          <w:sz w:val="24"/>
          <w:szCs w:val="24"/>
        </w:rPr>
      </w:pPr>
      <w:r w:rsidRPr="00140CB6">
        <w:rPr>
          <w:rFonts w:ascii="Times New Roman" w:eastAsia="DengXian" w:hAnsi="Times New Roman" w:cs="Times New Roman"/>
          <w:sz w:val="24"/>
          <w:szCs w:val="24"/>
        </w:rPr>
        <w:lastRenderedPageBreak/>
        <w:t>Supplementary Table 2</w:t>
      </w:r>
      <w:r w:rsidRPr="00140CB6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327625" w:rsidRPr="00140CB6">
        <w:rPr>
          <w:rFonts w:ascii="Times New Roman" w:hAnsi="Times New Roman" w:cs="Times New Roman"/>
          <w:sz w:val="24"/>
          <w:szCs w:val="24"/>
        </w:rPr>
        <w:t>Regional differences in gray matter volumes in</w:t>
      </w:r>
      <w:r w:rsidR="000406F7" w:rsidRPr="00140CB6">
        <w:rPr>
          <w:rFonts w:ascii="Times New Roman" w:hAnsi="Times New Roman" w:cs="Times New Roman"/>
          <w:sz w:val="24"/>
          <w:szCs w:val="24"/>
        </w:rPr>
        <w:t xml:space="preserve"> a </w:t>
      </w:r>
      <w:r w:rsidR="00327625" w:rsidRPr="00140CB6">
        <w:rPr>
          <w:rFonts w:ascii="Times New Roman" w:hAnsi="Times New Roman" w:cs="Times New Roman"/>
          <w:sz w:val="24"/>
          <w:szCs w:val="24"/>
        </w:rPr>
        <w:t>subgroup meta-analyses</w:t>
      </w:r>
      <w:r w:rsidR="000406F7" w:rsidRPr="00140CB6">
        <w:rPr>
          <w:rFonts w:ascii="Times New Roman" w:hAnsi="Times New Roman" w:cs="Times New Roman"/>
          <w:sz w:val="24"/>
          <w:szCs w:val="24"/>
        </w:rPr>
        <w:t xml:space="preserve"> of studies with 1.5T MRI</w:t>
      </w:r>
    </w:p>
    <w:tbl>
      <w:tblPr>
        <w:tblStyle w:val="PlainTable2"/>
        <w:tblW w:w="154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3327"/>
        <w:gridCol w:w="1964"/>
        <w:gridCol w:w="2103"/>
        <w:gridCol w:w="90"/>
        <w:gridCol w:w="1737"/>
        <w:gridCol w:w="4085"/>
        <w:gridCol w:w="212"/>
      </w:tblGrid>
      <w:tr w:rsidR="00140CB6" w:rsidRPr="00140CB6" w14:paraId="0BB2B4E9" w14:textId="77777777" w:rsidTr="000406F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2" w:type="dxa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C68DA13" w14:textId="77777777" w:rsidR="002B66E1" w:rsidRPr="00140CB6" w:rsidRDefault="002B66E1" w:rsidP="00180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7484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3D82E9D6" w14:textId="77777777" w:rsidR="002B66E1" w:rsidRPr="00140CB6" w:rsidRDefault="002B66E1" w:rsidP="0040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582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EF08C9E" w14:textId="2433FB44" w:rsidR="002B66E1" w:rsidRPr="00140CB6" w:rsidRDefault="002B66E1" w:rsidP="002B6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Clusters</w:t>
            </w:r>
          </w:p>
        </w:tc>
      </w:tr>
      <w:tr w:rsidR="00140CB6" w:rsidRPr="00140CB6" w14:paraId="18B937FF" w14:textId="77777777" w:rsidTr="00040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1D3068A" w14:textId="77777777" w:rsidR="004021D9" w:rsidRPr="00140CB6" w:rsidRDefault="004021D9" w:rsidP="00180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AEC94D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I coordinate (</w:t>
            </w:r>
            <w:proofErr w:type="spellStart"/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,y,z</w:t>
            </w:r>
            <w:proofErr w:type="spellEnd"/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6D81C4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M-Z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17FA2C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182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2E71B2F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voxels</w:t>
            </w:r>
          </w:p>
        </w:tc>
        <w:tc>
          <w:tcPr>
            <w:tcW w:w="429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70AB663" w14:textId="67187FB6" w:rsidR="004021D9" w:rsidRPr="00140CB6" w:rsidRDefault="00DC3F5B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4021D9" w:rsidRPr="00140C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kdown</w:t>
            </w:r>
          </w:p>
        </w:tc>
      </w:tr>
      <w:tr w:rsidR="00140CB6" w:rsidRPr="00140CB6" w14:paraId="01664DCB" w14:textId="77777777" w:rsidTr="000406F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4" w:space="0" w:color="auto"/>
            </w:tcBorders>
            <w:noWrap/>
            <w:hideMark/>
          </w:tcPr>
          <w:p w14:paraId="14A5E5DD" w14:textId="77777777" w:rsidR="004021D9" w:rsidRPr="00140CB6" w:rsidRDefault="004021D9" w:rsidP="00180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1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hideMark/>
          </w:tcPr>
          <w:p w14:paraId="3B7019EA" w14:textId="0D973944" w:rsidR="004021D9" w:rsidRPr="00140CB6" w:rsidRDefault="00E36FE1" w:rsidP="0018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62,-12,28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hideMark/>
          </w:tcPr>
          <w:p w14:paraId="569EFC8D" w14:textId="1856AA47" w:rsidR="004021D9" w:rsidRPr="00140CB6" w:rsidRDefault="00E36FE1" w:rsidP="0018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731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hideMark/>
          </w:tcPr>
          <w:p w14:paraId="2C4B7F32" w14:textId="174C6A53" w:rsidR="004021D9" w:rsidRPr="00140CB6" w:rsidRDefault="00E36FE1" w:rsidP="0018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095189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noWrap/>
            <w:hideMark/>
          </w:tcPr>
          <w:p w14:paraId="39E6F9EB" w14:textId="0A5060D6" w:rsidR="004021D9" w:rsidRPr="00140CB6" w:rsidRDefault="00E36FE1" w:rsidP="0018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4297" w:type="dxa"/>
            <w:gridSpan w:val="2"/>
            <w:tcBorders>
              <w:top w:val="single" w:sz="4" w:space="0" w:color="auto"/>
            </w:tcBorders>
            <w:hideMark/>
          </w:tcPr>
          <w:p w14:paraId="6D0E799F" w14:textId="67BCC1E9" w:rsidR="004021D9" w:rsidRPr="00140CB6" w:rsidRDefault="00E36FE1" w:rsidP="0018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3088944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ight postcentral gyrus</w:t>
            </w:r>
            <w:bookmarkEnd w:id="3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, BA 43</w:t>
            </w:r>
            <w:r w:rsidR="00AB12EC" w:rsidRPr="00140C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BA 4</w:t>
            </w:r>
          </w:p>
        </w:tc>
      </w:tr>
      <w:tr w:rsidR="00140CB6" w:rsidRPr="00140CB6" w14:paraId="787108DC" w14:textId="77777777" w:rsidTr="00040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4CC32855" w14:textId="77777777" w:rsidR="004021D9" w:rsidRPr="00140CB6" w:rsidRDefault="004021D9" w:rsidP="00180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  <w:noWrap/>
            <w:hideMark/>
          </w:tcPr>
          <w:p w14:paraId="75EF1892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708EA095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noWrap/>
            <w:hideMark/>
          </w:tcPr>
          <w:p w14:paraId="2AB36499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gridSpan w:val="2"/>
            <w:noWrap/>
            <w:hideMark/>
          </w:tcPr>
          <w:p w14:paraId="5848A771" w14:textId="77777777" w:rsidR="004021D9" w:rsidRPr="00140CB6" w:rsidRDefault="004021D9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7" w:type="dxa"/>
            <w:gridSpan w:val="2"/>
            <w:hideMark/>
          </w:tcPr>
          <w:p w14:paraId="764C8891" w14:textId="653FD181" w:rsidR="004021D9" w:rsidRPr="00140CB6" w:rsidRDefault="00E36FE1" w:rsidP="00180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3088935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olandic</w:t>
            </w:r>
            <w:proofErr w:type="spellEnd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 xml:space="preserve"> operculum</w:t>
            </w:r>
            <w:bookmarkEnd w:id="4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, BA 48</w:t>
            </w:r>
          </w:p>
        </w:tc>
      </w:tr>
      <w:tr w:rsidR="00140CB6" w:rsidRPr="00140CB6" w14:paraId="3470168C" w14:textId="77777777" w:rsidTr="000406F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236DD6D6" w14:textId="726CDF03" w:rsidR="00B3524A" w:rsidRPr="00140CB6" w:rsidRDefault="00B3524A" w:rsidP="00B35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2</w:t>
            </w:r>
          </w:p>
        </w:tc>
        <w:tc>
          <w:tcPr>
            <w:tcW w:w="3327" w:type="dxa"/>
            <w:noWrap/>
            <w:hideMark/>
          </w:tcPr>
          <w:p w14:paraId="47D78D68" w14:textId="75A24225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4,-22,52</w:t>
            </w:r>
          </w:p>
        </w:tc>
        <w:tc>
          <w:tcPr>
            <w:tcW w:w="1964" w:type="dxa"/>
            <w:noWrap/>
            <w:hideMark/>
          </w:tcPr>
          <w:p w14:paraId="3358BB6E" w14:textId="05775174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704</w:t>
            </w:r>
          </w:p>
        </w:tc>
        <w:tc>
          <w:tcPr>
            <w:tcW w:w="2103" w:type="dxa"/>
            <w:noWrap/>
            <w:hideMark/>
          </w:tcPr>
          <w:p w14:paraId="6E1B2CF8" w14:textId="782E0120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105917</w:t>
            </w:r>
          </w:p>
        </w:tc>
        <w:tc>
          <w:tcPr>
            <w:tcW w:w="1827" w:type="dxa"/>
            <w:gridSpan w:val="2"/>
            <w:noWrap/>
            <w:hideMark/>
          </w:tcPr>
          <w:p w14:paraId="4584619A" w14:textId="6D7C6452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4297" w:type="dxa"/>
            <w:gridSpan w:val="2"/>
            <w:hideMark/>
          </w:tcPr>
          <w:p w14:paraId="02A11B21" w14:textId="6081355D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3088980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ight supplementary motor area,</w:t>
            </w:r>
            <w:bookmarkEnd w:id="5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 xml:space="preserve"> BA 6</w:t>
            </w:r>
            <w:r w:rsidR="00AB12EC" w:rsidRPr="00140C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BA 4</w:t>
            </w:r>
          </w:p>
        </w:tc>
      </w:tr>
      <w:tr w:rsidR="00140CB6" w:rsidRPr="00140CB6" w14:paraId="18EC13B2" w14:textId="77777777" w:rsidTr="00040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4B1DB63A" w14:textId="77777777" w:rsidR="00B3524A" w:rsidRPr="00140CB6" w:rsidRDefault="00B3524A" w:rsidP="00B352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  <w:noWrap/>
            <w:hideMark/>
          </w:tcPr>
          <w:p w14:paraId="4DE49FD8" w14:textId="77777777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56D4F3F7" w14:textId="77777777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noWrap/>
            <w:hideMark/>
          </w:tcPr>
          <w:p w14:paraId="42A0240C" w14:textId="77777777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gridSpan w:val="2"/>
            <w:noWrap/>
            <w:hideMark/>
          </w:tcPr>
          <w:p w14:paraId="7F922845" w14:textId="77777777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7" w:type="dxa"/>
            <w:gridSpan w:val="2"/>
            <w:hideMark/>
          </w:tcPr>
          <w:p w14:paraId="251FD109" w14:textId="6637CDE1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Left supplementary motor area, BA 6</w:t>
            </w:r>
          </w:p>
        </w:tc>
      </w:tr>
      <w:tr w:rsidR="00140CB6" w:rsidRPr="00140CB6" w14:paraId="336F660D" w14:textId="77777777" w:rsidTr="000406F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33BC6350" w14:textId="77777777" w:rsidR="00B3524A" w:rsidRPr="00140CB6" w:rsidRDefault="00B3524A" w:rsidP="00B352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  <w:noWrap/>
            <w:hideMark/>
          </w:tcPr>
          <w:p w14:paraId="5D3AD11F" w14:textId="77777777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14:paraId="34758308" w14:textId="77777777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noWrap/>
            <w:hideMark/>
          </w:tcPr>
          <w:p w14:paraId="1B308B8C" w14:textId="77777777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gridSpan w:val="2"/>
            <w:noWrap/>
            <w:hideMark/>
          </w:tcPr>
          <w:p w14:paraId="5B928627" w14:textId="77777777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7" w:type="dxa"/>
            <w:gridSpan w:val="2"/>
            <w:hideMark/>
          </w:tcPr>
          <w:p w14:paraId="1F3174D7" w14:textId="0A2AE96D" w:rsidR="00B3524A" w:rsidRPr="00140CB6" w:rsidRDefault="00B3524A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ight median cingulate</w:t>
            </w:r>
            <w:r w:rsidR="002E7DCA" w:rsidRPr="00140C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paracingulate gyri</w:t>
            </w:r>
          </w:p>
        </w:tc>
      </w:tr>
      <w:tr w:rsidR="00140CB6" w:rsidRPr="00140CB6" w14:paraId="709C9222" w14:textId="77777777" w:rsidTr="00040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53AAC402" w14:textId="51C4D17C" w:rsidR="00B3524A" w:rsidRPr="00140CB6" w:rsidRDefault="00B3524A" w:rsidP="00B35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3</w:t>
            </w:r>
          </w:p>
        </w:tc>
        <w:tc>
          <w:tcPr>
            <w:tcW w:w="3327" w:type="dxa"/>
            <w:noWrap/>
            <w:hideMark/>
          </w:tcPr>
          <w:p w14:paraId="592E5EE9" w14:textId="48D76478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12, 12, 6</w:t>
            </w:r>
          </w:p>
        </w:tc>
        <w:tc>
          <w:tcPr>
            <w:tcW w:w="1964" w:type="dxa"/>
            <w:noWrap/>
            <w:hideMark/>
          </w:tcPr>
          <w:p w14:paraId="62FBF6D8" w14:textId="7D7C9E22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799</w:t>
            </w:r>
          </w:p>
        </w:tc>
        <w:tc>
          <w:tcPr>
            <w:tcW w:w="2103" w:type="dxa"/>
            <w:noWrap/>
            <w:hideMark/>
          </w:tcPr>
          <w:p w14:paraId="7739B360" w14:textId="0BE789C1" w:rsidR="00B3524A" w:rsidRPr="00140CB6" w:rsidRDefault="00B3524A" w:rsidP="00D05BBF">
            <w:pPr>
              <w:widowControl/>
              <w:spacing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072777</w:t>
            </w:r>
          </w:p>
        </w:tc>
        <w:tc>
          <w:tcPr>
            <w:tcW w:w="1827" w:type="dxa"/>
            <w:gridSpan w:val="2"/>
            <w:noWrap/>
            <w:hideMark/>
          </w:tcPr>
          <w:p w14:paraId="48AD61A1" w14:textId="268CDD5A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4297" w:type="dxa"/>
            <w:gridSpan w:val="2"/>
            <w:hideMark/>
          </w:tcPr>
          <w:p w14:paraId="3E8731A2" w14:textId="4C9C68A2" w:rsidR="00B3524A" w:rsidRPr="00140CB6" w:rsidRDefault="00B3524A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 xml:space="preserve">Left caudate nucleus </w:t>
            </w:r>
          </w:p>
        </w:tc>
      </w:tr>
      <w:tr w:rsidR="00140CB6" w:rsidRPr="00140CB6" w14:paraId="03ED81C0" w14:textId="77777777" w:rsidTr="000406F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</w:tcPr>
          <w:p w14:paraId="419F20D5" w14:textId="4260FE1E" w:rsidR="00B3524A" w:rsidRPr="00140CB6" w:rsidRDefault="00B3524A" w:rsidP="00B35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  <w:tc>
          <w:tcPr>
            <w:tcW w:w="3327" w:type="dxa"/>
          </w:tcPr>
          <w:p w14:paraId="10BB563C" w14:textId="7354CB5D" w:rsidR="00B3524A" w:rsidRPr="00140CB6" w:rsidRDefault="00D05BBF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58,-12,32</w:t>
            </w:r>
          </w:p>
        </w:tc>
        <w:tc>
          <w:tcPr>
            <w:tcW w:w="1964" w:type="dxa"/>
          </w:tcPr>
          <w:p w14:paraId="7DE800E1" w14:textId="4119E197" w:rsidR="00B3524A" w:rsidRPr="00140CB6" w:rsidRDefault="00D05BBF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397</w:t>
            </w:r>
          </w:p>
        </w:tc>
        <w:tc>
          <w:tcPr>
            <w:tcW w:w="2103" w:type="dxa"/>
            <w:noWrap/>
          </w:tcPr>
          <w:p w14:paraId="4876A3B6" w14:textId="57E216A4" w:rsidR="00B3524A" w:rsidRPr="00140CB6" w:rsidRDefault="00D05BBF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340879</w:t>
            </w:r>
          </w:p>
        </w:tc>
        <w:tc>
          <w:tcPr>
            <w:tcW w:w="1827" w:type="dxa"/>
            <w:gridSpan w:val="2"/>
          </w:tcPr>
          <w:p w14:paraId="0466177E" w14:textId="700455D1" w:rsidR="00B3524A" w:rsidRPr="00140CB6" w:rsidRDefault="00D05BBF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4297" w:type="dxa"/>
            <w:gridSpan w:val="2"/>
            <w:hideMark/>
          </w:tcPr>
          <w:p w14:paraId="5B9FEE73" w14:textId="359D80A4" w:rsidR="00B3524A" w:rsidRPr="00140CB6" w:rsidRDefault="00D05BBF" w:rsidP="00B35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Left postcentral gyrus, BA 43</w:t>
            </w:r>
          </w:p>
        </w:tc>
      </w:tr>
      <w:tr w:rsidR="00140CB6" w:rsidRPr="00140CB6" w14:paraId="75296CBA" w14:textId="77777777" w:rsidTr="00040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499767FC" w14:textId="3FF87597" w:rsidR="00B3524A" w:rsidRPr="00140CB6" w:rsidRDefault="00D05BBF" w:rsidP="00B35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5</w:t>
            </w:r>
          </w:p>
        </w:tc>
        <w:tc>
          <w:tcPr>
            <w:tcW w:w="3327" w:type="dxa"/>
            <w:noWrap/>
            <w:hideMark/>
          </w:tcPr>
          <w:p w14:paraId="507D0217" w14:textId="34C698BD" w:rsidR="00B3524A" w:rsidRPr="00140CB6" w:rsidRDefault="00D05BBF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10,4,14</w:t>
            </w:r>
          </w:p>
        </w:tc>
        <w:tc>
          <w:tcPr>
            <w:tcW w:w="1964" w:type="dxa"/>
            <w:noWrap/>
            <w:hideMark/>
          </w:tcPr>
          <w:p w14:paraId="66C61A7F" w14:textId="1015371F" w:rsidR="00B3524A" w:rsidRPr="00140CB6" w:rsidRDefault="00D05BBF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540</w:t>
            </w:r>
          </w:p>
        </w:tc>
        <w:tc>
          <w:tcPr>
            <w:tcW w:w="2103" w:type="dxa"/>
            <w:noWrap/>
            <w:hideMark/>
          </w:tcPr>
          <w:p w14:paraId="58F37ACA" w14:textId="09C265CC" w:rsidR="00B3524A" w:rsidRPr="00140CB6" w:rsidRDefault="00D05BBF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200093</w:t>
            </w:r>
          </w:p>
        </w:tc>
        <w:tc>
          <w:tcPr>
            <w:tcW w:w="1827" w:type="dxa"/>
            <w:gridSpan w:val="2"/>
            <w:noWrap/>
            <w:hideMark/>
          </w:tcPr>
          <w:p w14:paraId="7DE15186" w14:textId="1320BE58" w:rsidR="00B3524A" w:rsidRPr="00140CB6" w:rsidRDefault="00D05BBF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297" w:type="dxa"/>
            <w:gridSpan w:val="2"/>
            <w:hideMark/>
          </w:tcPr>
          <w:p w14:paraId="48017884" w14:textId="7EF8B025" w:rsidR="00B3524A" w:rsidRPr="00140CB6" w:rsidRDefault="00D05BBF" w:rsidP="00B35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ight caudate nucleus</w:t>
            </w:r>
          </w:p>
        </w:tc>
      </w:tr>
      <w:tr w:rsidR="00140CB6" w:rsidRPr="00140CB6" w14:paraId="395C74F7" w14:textId="77777777" w:rsidTr="000406F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513CFF99" w14:textId="686D0EB3" w:rsidR="00AB12EC" w:rsidRPr="00140CB6" w:rsidRDefault="00AB12EC" w:rsidP="00AB1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6</w:t>
            </w:r>
          </w:p>
        </w:tc>
        <w:tc>
          <w:tcPr>
            <w:tcW w:w="3327" w:type="dxa"/>
            <w:noWrap/>
            <w:hideMark/>
          </w:tcPr>
          <w:p w14:paraId="2C267D4E" w14:textId="1B3920EF" w:rsidR="00AB12EC" w:rsidRPr="00140CB6" w:rsidRDefault="00AB12EC" w:rsidP="00AB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18,-28,-6</w:t>
            </w:r>
          </w:p>
        </w:tc>
        <w:tc>
          <w:tcPr>
            <w:tcW w:w="1964" w:type="dxa"/>
            <w:noWrap/>
            <w:hideMark/>
          </w:tcPr>
          <w:p w14:paraId="5BA1E251" w14:textId="70CDD030" w:rsidR="00AB12EC" w:rsidRPr="00140CB6" w:rsidRDefault="00AB12EC" w:rsidP="00AB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543</w:t>
            </w:r>
          </w:p>
        </w:tc>
        <w:tc>
          <w:tcPr>
            <w:tcW w:w="2103" w:type="dxa"/>
            <w:noWrap/>
            <w:hideMark/>
          </w:tcPr>
          <w:p w14:paraId="6C74141E" w14:textId="22B8BC52" w:rsidR="00AB12EC" w:rsidRPr="00140CB6" w:rsidRDefault="00AB12EC" w:rsidP="00AB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198007</w:t>
            </w:r>
          </w:p>
        </w:tc>
        <w:tc>
          <w:tcPr>
            <w:tcW w:w="1827" w:type="dxa"/>
            <w:gridSpan w:val="2"/>
            <w:noWrap/>
            <w:hideMark/>
          </w:tcPr>
          <w:p w14:paraId="4A56A5DB" w14:textId="54A5E64B" w:rsidR="00AB12EC" w:rsidRPr="00140CB6" w:rsidRDefault="00AB12EC" w:rsidP="00AB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297" w:type="dxa"/>
            <w:gridSpan w:val="2"/>
            <w:hideMark/>
          </w:tcPr>
          <w:p w14:paraId="7925A769" w14:textId="287B0718" w:rsidR="00AB12EC" w:rsidRPr="00140CB6" w:rsidRDefault="00AB12EC" w:rsidP="00AB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Right median network,</w:t>
            </w:r>
            <w:bookmarkStart w:id="6" w:name="_Hlk103089058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 xml:space="preserve"> cingulum</w:t>
            </w:r>
            <w:bookmarkEnd w:id="6"/>
          </w:p>
        </w:tc>
      </w:tr>
      <w:tr w:rsidR="00140CB6" w:rsidRPr="00140CB6" w14:paraId="5362B593" w14:textId="77777777" w:rsidTr="00040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noWrap/>
            <w:hideMark/>
          </w:tcPr>
          <w:p w14:paraId="2AFFE745" w14:textId="46476B05" w:rsidR="00AB12EC" w:rsidRPr="00140CB6" w:rsidRDefault="00AB12EC" w:rsidP="00AB1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Area 7</w:t>
            </w:r>
          </w:p>
        </w:tc>
        <w:tc>
          <w:tcPr>
            <w:tcW w:w="3327" w:type="dxa"/>
            <w:noWrap/>
            <w:hideMark/>
          </w:tcPr>
          <w:p w14:paraId="36581D1B" w14:textId="63C7F35E" w:rsidR="00AB12EC" w:rsidRPr="00140CB6" w:rsidRDefault="00AB12EC" w:rsidP="00AB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50,-44,8</w:t>
            </w:r>
          </w:p>
        </w:tc>
        <w:tc>
          <w:tcPr>
            <w:tcW w:w="1964" w:type="dxa"/>
            <w:noWrap/>
            <w:hideMark/>
          </w:tcPr>
          <w:p w14:paraId="6D6162E2" w14:textId="08D057A9" w:rsidR="00AB12EC" w:rsidRPr="00140CB6" w:rsidRDefault="00AB12EC" w:rsidP="00AB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-3.343</w:t>
            </w:r>
          </w:p>
        </w:tc>
        <w:tc>
          <w:tcPr>
            <w:tcW w:w="2103" w:type="dxa"/>
            <w:noWrap/>
            <w:hideMark/>
          </w:tcPr>
          <w:p w14:paraId="4C1B5C48" w14:textId="3BBFA132" w:rsidR="00AB12EC" w:rsidRPr="00140CB6" w:rsidRDefault="00AB12EC" w:rsidP="00AB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0.000414133</w:t>
            </w:r>
          </w:p>
        </w:tc>
        <w:tc>
          <w:tcPr>
            <w:tcW w:w="1827" w:type="dxa"/>
            <w:gridSpan w:val="2"/>
            <w:noWrap/>
            <w:hideMark/>
          </w:tcPr>
          <w:p w14:paraId="0C8DC4E2" w14:textId="4197DAD9" w:rsidR="00AB12EC" w:rsidRPr="00140CB6" w:rsidRDefault="00AB12EC" w:rsidP="00AB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297" w:type="dxa"/>
            <w:gridSpan w:val="2"/>
            <w:noWrap/>
            <w:hideMark/>
          </w:tcPr>
          <w:p w14:paraId="35C6C32E" w14:textId="22A84988" w:rsidR="00AB12EC" w:rsidRPr="00140CB6" w:rsidRDefault="00AB12EC" w:rsidP="00AB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03089066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Left middle temporal gyrus</w:t>
            </w:r>
            <w:bookmarkEnd w:id="7"/>
            <w:r w:rsidRPr="00140CB6">
              <w:rPr>
                <w:rFonts w:ascii="Times New Roman" w:hAnsi="Times New Roman" w:cs="Times New Roman"/>
                <w:sz w:val="24"/>
                <w:szCs w:val="24"/>
              </w:rPr>
              <w:t>, BA 22,BA21</w:t>
            </w:r>
          </w:p>
        </w:tc>
      </w:tr>
    </w:tbl>
    <w:p w14:paraId="6A71FD80" w14:textId="77777777" w:rsidR="000406F7" w:rsidRPr="00140CB6" w:rsidRDefault="000406F7" w:rsidP="008932A9">
      <w:pPr>
        <w:rPr>
          <w:rFonts w:ascii="Times New Roman" w:eastAsia="DengXian" w:hAnsi="Times New Roman" w:cs="Times New Roman"/>
          <w:sz w:val="24"/>
          <w:szCs w:val="24"/>
        </w:rPr>
      </w:pPr>
    </w:p>
    <w:p w14:paraId="37E18980" w14:textId="77777777" w:rsidR="000406F7" w:rsidRPr="00140CB6" w:rsidRDefault="000406F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140CB6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38C380F7" w14:textId="3217032C" w:rsidR="006F489B" w:rsidRDefault="006F489B" w:rsidP="008932A9">
      <w:pPr>
        <w:rPr>
          <w:rFonts w:ascii="Times New Roman" w:eastAsia="DengXian" w:hAnsi="Times New Roman" w:cs="Times New Roman"/>
          <w:noProof/>
          <w:sz w:val="24"/>
          <w:szCs w:val="24"/>
        </w:rPr>
      </w:pPr>
      <w:r w:rsidRPr="006F489B">
        <w:rPr>
          <w:rFonts w:ascii="Times New Roman" w:eastAsia="DengXian" w:hAnsi="Times New Roman" w:cs="Times New Roman"/>
          <w:sz w:val="24"/>
          <w:szCs w:val="24"/>
        </w:rPr>
        <w:lastRenderedPageBreak/>
        <w:t>Supplementary Figure 1 Results of funnel plot analysis</w:t>
      </w:r>
    </w:p>
    <w:p w14:paraId="018E7CEA" w14:textId="776DCEAB" w:rsidR="00E4104F" w:rsidRPr="006F489B" w:rsidRDefault="00E4104F" w:rsidP="006F489B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F489B">
        <w:rPr>
          <w:rFonts w:ascii="Times New Roman" w:eastAsia="DengXian" w:hAnsi="Times New Roman" w:cs="Times New Roman"/>
          <w:noProof/>
          <w:sz w:val="24"/>
          <w:szCs w:val="24"/>
        </w:rPr>
        <w:drawing>
          <wp:inline distT="0" distB="0" distL="0" distR="0" wp14:anchorId="4A9E7D85" wp14:editId="095A7A2A">
            <wp:extent cx="8446414" cy="307715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8072" cy="3103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74AFD" w14:textId="77777777" w:rsidR="006F489B" w:rsidRPr="006F489B" w:rsidRDefault="006F489B" w:rsidP="006F489B">
      <w:pPr>
        <w:rPr>
          <w:rFonts w:ascii="Times New Roman" w:eastAsia="DengXian" w:hAnsi="Times New Roman" w:cs="Times New Roman"/>
          <w:sz w:val="24"/>
          <w:szCs w:val="24"/>
        </w:rPr>
      </w:pPr>
    </w:p>
    <w:p w14:paraId="745E3C66" w14:textId="63E471DD" w:rsidR="00370CE0" w:rsidRPr="006F489B" w:rsidRDefault="00370CE0"/>
    <w:sectPr w:rsidR="00370CE0" w:rsidRPr="006F489B" w:rsidSect="00E4104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5C361" w14:textId="77777777" w:rsidR="006B2358" w:rsidRDefault="006B2358" w:rsidP="006F489B">
      <w:r>
        <w:separator/>
      </w:r>
    </w:p>
  </w:endnote>
  <w:endnote w:type="continuationSeparator" w:id="0">
    <w:p w14:paraId="61C751CF" w14:textId="77777777" w:rsidR="006B2358" w:rsidRDefault="006B2358" w:rsidP="006F4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FD768" w14:textId="77777777" w:rsidR="006B2358" w:rsidRDefault="006B2358" w:rsidP="006F489B">
      <w:r>
        <w:separator/>
      </w:r>
    </w:p>
  </w:footnote>
  <w:footnote w:type="continuationSeparator" w:id="0">
    <w:p w14:paraId="2509C973" w14:textId="77777777" w:rsidR="006B2358" w:rsidRDefault="006B2358" w:rsidP="006F4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E3467"/>
    <w:multiLevelType w:val="hybridMultilevel"/>
    <w:tmpl w:val="08142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5AE6DC9"/>
    <w:multiLevelType w:val="hybridMultilevel"/>
    <w:tmpl w:val="1A186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73623607">
    <w:abstractNumId w:val="0"/>
  </w:num>
  <w:num w:numId="2" w16cid:durableId="1507400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7F"/>
    <w:rsid w:val="000266D1"/>
    <w:rsid w:val="00027B6B"/>
    <w:rsid w:val="000406F7"/>
    <w:rsid w:val="00051A95"/>
    <w:rsid w:val="000A572B"/>
    <w:rsid w:val="000B1592"/>
    <w:rsid w:val="001355E8"/>
    <w:rsid w:val="00140CB6"/>
    <w:rsid w:val="00146EDD"/>
    <w:rsid w:val="00161EC3"/>
    <w:rsid w:val="001E680D"/>
    <w:rsid w:val="001F2D7C"/>
    <w:rsid w:val="00204F27"/>
    <w:rsid w:val="002569A5"/>
    <w:rsid w:val="002622D9"/>
    <w:rsid w:val="00280ED2"/>
    <w:rsid w:val="00293498"/>
    <w:rsid w:val="002B66E1"/>
    <w:rsid w:val="002E7DCA"/>
    <w:rsid w:val="00305672"/>
    <w:rsid w:val="00327625"/>
    <w:rsid w:val="00370CE0"/>
    <w:rsid w:val="003F577F"/>
    <w:rsid w:val="004021D9"/>
    <w:rsid w:val="00574853"/>
    <w:rsid w:val="00587303"/>
    <w:rsid w:val="00646102"/>
    <w:rsid w:val="006B2358"/>
    <w:rsid w:val="006F489B"/>
    <w:rsid w:val="00731E2D"/>
    <w:rsid w:val="00755CC6"/>
    <w:rsid w:val="00766E64"/>
    <w:rsid w:val="00774BDC"/>
    <w:rsid w:val="0079177F"/>
    <w:rsid w:val="007A69DC"/>
    <w:rsid w:val="007E21CA"/>
    <w:rsid w:val="00801954"/>
    <w:rsid w:val="00815D01"/>
    <w:rsid w:val="0082180A"/>
    <w:rsid w:val="00865BE6"/>
    <w:rsid w:val="008922E6"/>
    <w:rsid w:val="008932A9"/>
    <w:rsid w:val="00893E60"/>
    <w:rsid w:val="009E2BE4"/>
    <w:rsid w:val="00A4429A"/>
    <w:rsid w:val="00AB12EC"/>
    <w:rsid w:val="00B3524A"/>
    <w:rsid w:val="00B96AE9"/>
    <w:rsid w:val="00D05BBF"/>
    <w:rsid w:val="00D171A2"/>
    <w:rsid w:val="00D46B64"/>
    <w:rsid w:val="00D55741"/>
    <w:rsid w:val="00DC3F5B"/>
    <w:rsid w:val="00DE3568"/>
    <w:rsid w:val="00E36FE1"/>
    <w:rsid w:val="00E4104F"/>
    <w:rsid w:val="00EF6AA1"/>
    <w:rsid w:val="00F56092"/>
    <w:rsid w:val="00FB4359"/>
    <w:rsid w:val="00FC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3F31B20"/>
  <w15:chartTrackingRefBased/>
  <w15:docId w15:val="{2DBFA83A-A694-4550-817E-6A162DF6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8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89B"/>
    <w:rPr>
      <w:sz w:val="18"/>
      <w:szCs w:val="18"/>
    </w:rPr>
  </w:style>
  <w:style w:type="table" w:styleId="TableGrid">
    <w:name w:val="Table Grid"/>
    <w:basedOn w:val="TableNormal"/>
    <w:uiPriority w:val="59"/>
    <w:rsid w:val="006F4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E4104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4021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</dc:creator>
  <cp:keywords/>
  <dc:description/>
  <cp:lastModifiedBy>John Magri</cp:lastModifiedBy>
  <cp:revision>32</cp:revision>
  <dcterms:created xsi:type="dcterms:W3CDTF">2021-12-24T13:50:00Z</dcterms:created>
  <dcterms:modified xsi:type="dcterms:W3CDTF">2022-05-20T15:25:00Z</dcterms:modified>
</cp:coreProperties>
</file>